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. List and ranking of top 39 selected compounds obtained from Autodock4, DOCK6 and X-Score results. NA- Not available in top 40 hi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8960</wp:posOffset>
                </wp:positionV>
                <wp:extent cx="5612130" cy="7094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7094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170"/>
                              <w:gridCol w:w="1260"/>
                              <w:gridCol w:w="1260"/>
                              <w:gridCol w:w="1440"/>
                              <w:gridCol w:w="1440"/>
                            </w:tblGrid>
                            <w:tr>
                              <w:trPr>
                                <w:trHeight w:val="89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mpd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SC numb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Mol. Wt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utoDock ran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OCK rank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XScore (AutoDock ) rank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XScore (DOCK) ran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2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8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0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3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4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1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1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6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6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9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4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5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9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9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96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7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5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7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7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51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65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9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14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16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135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40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80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14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770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80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896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085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IN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eastAsia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94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27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028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05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558.6pt;mso-wrap-distance-left:0pt;mso-wrap-distance-right:9pt;mso-wrap-distance-top:0pt;mso-wrap-distance-bottom:0pt;margin-top:144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170"/>
                        <w:gridCol w:w="1260"/>
                        <w:gridCol w:w="1260"/>
                        <w:gridCol w:w="1440"/>
                        <w:gridCol w:w="1440"/>
                      </w:tblGrid>
                      <w:tr>
                        <w:trPr>
                          <w:trHeight w:val="89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mpd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SC numb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Mol. Wt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utoDock ran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OCK rank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XScore (AutoDock ) rank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XScore (DOCK) rank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7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2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9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88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06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34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4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16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19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64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6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9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4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5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9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9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963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74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5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7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7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51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656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9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149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98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163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135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400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802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149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770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809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896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085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IN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eastAsia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947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276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028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05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223000</wp:posOffset>
              </wp:positionH>
              <wp:positionV relativeFrom="page">
                <wp:posOffset>6217920</wp:posOffset>
              </wp:positionV>
              <wp:extent cx="2183765" cy="697230"/>
              <wp:effectExtent l="0" t="0" r="0" b="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6200000">
                        <a:off x="0" y="0"/>
                        <a:ext cx="2183760" cy="6973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tabs>
                              <w:tab w:val="center" w:pos="4680" w:leader="none"/>
                              <w:tab w:val="right" w:pos="9360" w:leader="none"/>
                            </w:tabs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mbria" w:hAnsi="Cambria" w:eastAsia="Calibri" w:cs="Cambria"/>
                              <w:color w:val="auto"/>
                              <w:lang w:val="en-US" w:bidi="ar-SA"/>
                            </w:rPr>
                            <w:t>Page1</w:t>
                          </w:r>
                        </w:p>
                      </w:txbxContent>
                    </wps:txbx>
                    <wps:bodyPr wrap="square" lIns="45720" rIns="45720" tIns="91440" bIns="91440" anchor="ctr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490pt;margin-top:489.55pt;width:171.9pt;height:54.85pt;mso-wrap-style:square;v-text-anchor:middle;rotation:270;mso-position-horizontal-relative:page;mso-position-vertical-relative:page" type="_x0000_t202">
              <v:textbox style="mso-layout-flow-alt:bottom-to-top">
                <w:txbxContent>
                  <w:p>
                    <w:pPr>
                      <w:tabs>
                        <w:tab w:val="center" w:pos="4680" w:leader="none"/>
                        <w:tab w:val="right" w:pos="9360" w:leader="none"/>
                      </w:tabs>
                      <w:overflowPunct w:val="false"/>
                      <w:bidi w:val="0"/>
                      <w:spacing w:before="0" w:after="200" w:lineRule="auto" w:line="276"/>
                      <w:rPr/>
                    </w:pPr>
                    <w:r>
                      <w:rPr>
                        <w:kern w:val="2"/>
                        <w:sz w:val="22"/>
                        <w:szCs w:val="22"/>
                        <w:rFonts w:ascii="Cambria" w:hAnsi="Cambria" w:eastAsia="Calibri" w:cs="Cambria"/>
                        <w:color w:val="auto"/>
                        <w:lang w:val="en-US" w:bidi="ar-SA"/>
                      </w:rPr>
                      <w:t>Page1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2:08:00Z</dcterms:created>
  <dc:creator>Garima</dc:creator>
  <dc:description/>
  <cp:keywords/>
  <dc:language>en-US</dc:language>
  <cp:lastModifiedBy>Garima</cp:lastModifiedBy>
  <dcterms:modified xsi:type="dcterms:W3CDTF">2011-06-30T09:36:00Z</dcterms:modified>
  <cp:revision>5</cp:revision>
  <dc:subject/>
  <dc:title/>
</cp:coreProperties>
</file>